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31795" w14:textId="59C54BD1" w:rsidR="0089417C" w:rsidRPr="003F5666" w:rsidRDefault="0089417C" w:rsidP="0089417C">
      <w:pPr>
        <w:spacing w:line="480" w:lineRule="auto"/>
        <w:jc w:val="center"/>
        <w:rPr>
          <w:rFonts w:ascii="Times New Roman" w:eastAsia="맑은 고딕" w:hAnsi="Times New Roman" w:cs="Times New Roman"/>
          <w:b/>
          <w:color w:val="000000" w:themeColor="text1"/>
          <w:sz w:val="28"/>
          <w:szCs w:val="28"/>
          <w:lang w:val="en-GB"/>
        </w:rPr>
      </w:pPr>
      <w:bookmarkStart w:id="0" w:name="_Hlk50292342"/>
      <w:r w:rsidRPr="003F5666">
        <w:rPr>
          <w:rFonts w:ascii="Times New Roman" w:eastAsia="맑은 고딕" w:hAnsi="Times New Roman" w:cs="Times New Roman"/>
          <w:b/>
          <w:color w:val="000000" w:themeColor="text1"/>
          <w:sz w:val="28"/>
          <w:szCs w:val="28"/>
          <w:lang w:val="en-GB"/>
        </w:rPr>
        <w:t xml:space="preserve">Supplementary </w:t>
      </w:r>
      <w:r w:rsidR="0081068B" w:rsidRPr="003F5666">
        <w:rPr>
          <w:rFonts w:ascii="Times New Roman" w:eastAsia="맑은 고딕" w:hAnsi="Times New Roman" w:cs="Times New Roman" w:hint="eastAsia"/>
          <w:b/>
          <w:color w:val="000000" w:themeColor="text1"/>
          <w:sz w:val="28"/>
          <w:szCs w:val="28"/>
          <w:lang w:val="en-GB"/>
        </w:rPr>
        <w:t>material</w:t>
      </w:r>
    </w:p>
    <w:p w14:paraId="260F6DC7" w14:textId="77777777" w:rsidR="002348CE" w:rsidRPr="003F5666" w:rsidRDefault="002348CE" w:rsidP="00FF42A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bookmarkEnd w:id="0"/>
    <w:p w14:paraId="6C872C9D" w14:textId="3890924D" w:rsidR="003E60E4" w:rsidRPr="003F5666" w:rsidRDefault="003E60E4" w:rsidP="003E60E4">
      <w:pPr>
        <w:widowControl/>
        <w:shd w:val="clear" w:color="auto" w:fill="FDFDFD"/>
        <w:spacing w:line="360" w:lineRule="auto"/>
        <w:jc w:val="left"/>
        <w:rPr>
          <w:rFonts w:ascii="Times New Roman" w:eastAsia="굴림" w:hAnsi="Times New Roman" w:cs="Times New Roman"/>
          <w:b/>
          <w:color w:val="000000" w:themeColor="text1"/>
          <w:kern w:val="0"/>
          <w:sz w:val="28"/>
          <w:szCs w:val="28"/>
        </w:rPr>
      </w:pPr>
      <w:r w:rsidRPr="003F5666">
        <w:rPr>
          <w:rFonts w:ascii="Times New Roman" w:eastAsia="굴림" w:hAnsi="Times New Roman" w:cs="Times New Roman"/>
          <w:b/>
          <w:color w:val="000000" w:themeColor="text1"/>
          <w:kern w:val="0"/>
          <w:sz w:val="28"/>
          <w:szCs w:val="28"/>
        </w:rPr>
        <w:t>Lifestyle</w:t>
      </w:r>
      <w:r w:rsidR="000C4570" w:rsidRPr="003F5666">
        <w:rPr>
          <w:rFonts w:ascii="Times New Roman" w:eastAsia="굴림" w:hAnsi="Times New Roman" w:cs="Times New Roman"/>
          <w:b/>
          <w:color w:val="000000" w:themeColor="text1"/>
          <w:kern w:val="0"/>
          <w:sz w:val="28"/>
          <w:szCs w:val="28"/>
        </w:rPr>
        <w:t xml:space="preserve"> practices</w:t>
      </w:r>
      <w:r w:rsidRPr="003F5666">
        <w:rPr>
          <w:rFonts w:ascii="Times New Roman" w:eastAsia="굴림" w:hAnsi="Times New Roman" w:cs="Times New Roman"/>
          <w:b/>
          <w:color w:val="000000" w:themeColor="text1"/>
          <w:kern w:val="0"/>
          <w:sz w:val="28"/>
          <w:szCs w:val="28"/>
        </w:rPr>
        <w:t xml:space="preserve"> </w:t>
      </w:r>
      <w:r w:rsidR="000C4570" w:rsidRPr="003F5666">
        <w:rPr>
          <w:rFonts w:ascii="Times New Roman" w:eastAsia="굴림" w:hAnsi="Times New Roman" w:cs="Times New Roman"/>
          <w:b/>
          <w:color w:val="000000" w:themeColor="text1"/>
          <w:kern w:val="0"/>
          <w:sz w:val="28"/>
          <w:szCs w:val="28"/>
        </w:rPr>
        <w:t>that reduce</w:t>
      </w:r>
      <w:r w:rsidRPr="003F5666">
        <w:rPr>
          <w:rFonts w:ascii="Times New Roman" w:eastAsia="굴림" w:hAnsi="Times New Roman" w:cs="Times New Roman"/>
          <w:b/>
          <w:color w:val="000000" w:themeColor="text1"/>
          <w:kern w:val="0"/>
          <w:sz w:val="28"/>
          <w:szCs w:val="28"/>
        </w:rPr>
        <w:t xml:space="preserve"> seasonal </w:t>
      </w:r>
      <w:r w:rsidRPr="003F5666">
        <w:rPr>
          <w:rFonts w:ascii="Times New Roman" w:eastAsia="나눔고딕" w:hAnsi="Times New Roman" w:cs="Times New Roman"/>
          <w:b/>
          <w:bCs/>
          <w:color w:val="000000" w:themeColor="text1"/>
          <w:kern w:val="36"/>
          <w:sz w:val="28"/>
          <w:szCs w:val="28"/>
        </w:rPr>
        <w:t>PM</w:t>
      </w:r>
      <w:r w:rsidRPr="003F5666">
        <w:rPr>
          <w:rFonts w:ascii="Times New Roman" w:eastAsia="나눔고딕" w:hAnsi="Times New Roman" w:cs="Times New Roman"/>
          <w:b/>
          <w:bCs/>
          <w:color w:val="000000" w:themeColor="text1"/>
          <w:kern w:val="36"/>
          <w:sz w:val="28"/>
          <w:szCs w:val="28"/>
          <w:vertAlign w:val="subscript"/>
        </w:rPr>
        <w:t>2.5</w:t>
      </w:r>
      <w:r w:rsidRPr="003F5666">
        <w:rPr>
          <w:rFonts w:ascii="Times New Roman" w:eastAsia="나눔고딕" w:hAnsi="Times New Roman" w:cs="Times New Roman"/>
          <w:b/>
          <w:bCs/>
          <w:color w:val="000000" w:themeColor="text1"/>
          <w:kern w:val="36"/>
          <w:sz w:val="28"/>
          <w:szCs w:val="28"/>
        </w:rPr>
        <w:t> </w:t>
      </w:r>
      <w:r w:rsidR="000C4570" w:rsidRPr="003F5666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DFDFD"/>
        </w:rPr>
        <w:t xml:space="preserve">exposure </w:t>
      </w:r>
      <w:r w:rsidRPr="003F5666">
        <w:rPr>
          <w:rFonts w:ascii="Times New Roman" w:eastAsia="굴림" w:hAnsi="Times New Roman" w:cs="Times New Roman"/>
          <w:b/>
          <w:color w:val="000000" w:themeColor="text1"/>
          <w:kern w:val="0"/>
          <w:sz w:val="28"/>
          <w:szCs w:val="28"/>
        </w:rPr>
        <w:t xml:space="preserve">and </w:t>
      </w:r>
      <w:r w:rsidR="000C4570" w:rsidRPr="003F5666">
        <w:rPr>
          <w:rFonts w:ascii="Times New Roman" w:eastAsia="굴림" w:hAnsi="Times New Roman" w:cs="Times New Roman"/>
          <w:b/>
          <w:color w:val="000000" w:themeColor="text1"/>
          <w:kern w:val="0"/>
          <w:sz w:val="28"/>
          <w:szCs w:val="28"/>
        </w:rPr>
        <w:t>their</w:t>
      </w:r>
      <w:r w:rsidRPr="003F5666">
        <w:rPr>
          <w:rFonts w:ascii="Times New Roman" w:eastAsia="굴림" w:hAnsi="Times New Roman" w:cs="Times New Roman"/>
          <w:b/>
          <w:color w:val="000000" w:themeColor="text1"/>
          <w:kern w:val="0"/>
          <w:sz w:val="28"/>
          <w:szCs w:val="28"/>
        </w:rPr>
        <w:t xml:space="preserve"> impact on COPD</w:t>
      </w:r>
    </w:p>
    <w:p w14:paraId="01A1901D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Hajeong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-Young Huh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7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Geunjoo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Shinhee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8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, Seung Won Ra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, Sung-Yoon Kang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, Ho Cheol Kim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, Hwan Cheol Kim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*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, and Sei Won Lee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14:paraId="2E224742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</w:pPr>
    </w:p>
    <w:p w14:paraId="74147495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  <w:t>1</w:t>
      </w:r>
      <w:r w:rsidRPr="003F5666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Department of Pulmonary and Critical Care Medicine,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of Ulsan College of Medicine, Asan Medical Center, Seoul, Republic of Korea</w:t>
      </w:r>
    </w:p>
    <w:p w14:paraId="4FC97A04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</w:pP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Occupational and Environmental Medicine, College of Medicine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Inha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Incheon, Republic of Korea</w:t>
      </w:r>
    </w:p>
    <w:p w14:paraId="7F5AD3AD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  <w:t>3</w:t>
      </w:r>
      <w:r w:rsidRPr="003F5666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Department of Pulmonary, Allergy and Critical Care Medicine,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Gangneung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Asan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Gangneung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public of Korea </w:t>
      </w:r>
    </w:p>
    <w:p w14:paraId="5A778716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Pulmonary and Critical Care Medicine, Department of Internal Medicine, Ulsan University Hospital, University of Ulsan College of Medicine, Ulsan, Republic of Korea </w:t>
      </w:r>
    </w:p>
    <w:p w14:paraId="36863EEB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</w:pP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rnal Medicine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Gachon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Gil Medical Center, Incheon, Republic of Korea </w:t>
      </w:r>
    </w:p>
    <w:p w14:paraId="572894BD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Pulmonary, Allergy and Critical Care Medicine, Department of Internal Medicine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Hallym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Kangdong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cred Heart Hospital, Seoul, Republic of Korea</w:t>
      </w:r>
    </w:p>
    <w:p w14:paraId="4ADEE88E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Pulmonary, Allergy and Critical Care Medicine, Department of Internal Medicine, Chung-Ang University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Gwangmyeong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Chung-Ang University College of Medicine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Gwangmyeong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, Republic of Korea</w:t>
      </w:r>
    </w:p>
    <w:p w14:paraId="648C7DE1" w14:textId="77777777" w:rsidR="00C02A0F" w:rsidRPr="003F5666" w:rsidRDefault="00C02A0F" w:rsidP="00C02A0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Allergy and Respiratory Medicine, Department of Internal Medicine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Soonchunhyang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Bucheon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</w:t>
      </w:r>
      <w:proofErr w:type="spellStart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Bucheon</w:t>
      </w:r>
      <w:proofErr w:type="spellEnd"/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, South Korea</w:t>
      </w:r>
    </w:p>
    <w:p w14:paraId="0E35ACE9" w14:textId="77777777" w:rsidR="009430AE" w:rsidRPr="003F5666" w:rsidRDefault="009430AE" w:rsidP="0089541E">
      <w:pPr>
        <w:spacing w:line="360" w:lineRule="auto"/>
        <w:rPr>
          <w:rFonts w:ascii="Times New Roman" w:eastAsia="VerdanaPro-SemiBold" w:hAnsi="Times New Roman" w:cs="Times New Roman"/>
          <w:color w:val="000000" w:themeColor="text1"/>
          <w:kern w:val="0"/>
          <w:sz w:val="24"/>
          <w:szCs w:val="24"/>
        </w:rPr>
      </w:pPr>
    </w:p>
    <w:p w14:paraId="7CD85D27" w14:textId="2A0289F6" w:rsidR="00516DE6" w:rsidRPr="003F5666" w:rsidRDefault="00516DE6" w:rsidP="00516DE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F56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lastRenderedPageBreak/>
        <w:t>*</w:t>
      </w:r>
      <w:r w:rsidR="000C4570" w:rsidRPr="003F56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These authors 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contributed </w:t>
      </w:r>
      <w:r w:rsidR="000C4570" w:rsidRPr="003F56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equally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.</w:t>
      </w:r>
    </w:p>
    <w:p w14:paraId="3DD02BB4" w14:textId="697E1931" w:rsidR="005033A5" w:rsidRPr="003F5666" w:rsidRDefault="005033A5" w:rsidP="005033A5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3F56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C4570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Questionnaire about l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ifestyle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ractice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s to </w:t>
      </w:r>
      <w:r w:rsidR="003203B9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reduce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7F568E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PM 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exposure</w:t>
      </w:r>
    </w:p>
    <w:tbl>
      <w:tblPr>
        <w:tblStyle w:val="a4"/>
        <w:tblpPr w:leftFromText="180" w:rightFromText="180" w:vertAnchor="page" w:horzAnchor="margin" w:tblpY="3757"/>
        <w:tblW w:w="0" w:type="auto"/>
        <w:tblLook w:val="04A0" w:firstRow="1" w:lastRow="0" w:firstColumn="1" w:lastColumn="0" w:noHBand="0" w:noVBand="1"/>
      </w:tblPr>
      <w:tblGrid>
        <w:gridCol w:w="5388"/>
        <w:gridCol w:w="450"/>
        <w:gridCol w:w="451"/>
        <w:gridCol w:w="450"/>
        <w:gridCol w:w="450"/>
        <w:gridCol w:w="450"/>
        <w:gridCol w:w="450"/>
        <w:gridCol w:w="450"/>
        <w:gridCol w:w="477"/>
      </w:tblGrid>
      <w:tr w:rsidR="003F5666" w:rsidRPr="003F5666" w14:paraId="4F965384" w14:textId="77777777" w:rsidTr="006801DA">
        <w:trPr>
          <w:trHeight w:val="841"/>
        </w:trPr>
        <w:tc>
          <w:tcPr>
            <w:tcW w:w="5388" w:type="dxa"/>
          </w:tcPr>
          <w:p w14:paraId="194BF88E" w14:textId="071D71E3" w:rsidR="006801DA" w:rsidRPr="003F5666" w:rsidRDefault="006801DA" w:rsidP="006801D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Practice Item</w:t>
            </w:r>
          </w:p>
          <w:p w14:paraId="475A8453" w14:textId="5EE1D8EE" w:rsidR="003203B9" w:rsidRPr="003F5666" w:rsidRDefault="003203B9" w:rsidP="001C698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3628" w:type="dxa"/>
            <w:gridSpan w:val="8"/>
          </w:tcPr>
          <w:p w14:paraId="769338E5" w14:textId="77777777" w:rsidR="006801DA" w:rsidRPr="003F5666" w:rsidRDefault="006801DA" w:rsidP="006801D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Frequency</w:t>
            </w:r>
          </w:p>
          <w:p w14:paraId="08FA93BE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Never practiced   </w:t>
            </w:r>
            <w:r w:rsidRPr="003F5666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  </w:t>
            </w:r>
            <w:proofErr w:type="spellStart"/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Practiced</w:t>
            </w:r>
            <w:proofErr w:type="spellEnd"/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everyday  </w:t>
            </w:r>
          </w:p>
          <w:p w14:paraId="10029EE4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sym w:font="Wingdings" w:char="F0DF"/>
            </w: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                     </w:t>
            </w:r>
            <w:r w:rsidRPr="003F5666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      </w:t>
            </w: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sym w:font="Wingdings" w:char="F0E0"/>
            </w:r>
          </w:p>
        </w:tc>
      </w:tr>
      <w:tr w:rsidR="003F5666" w:rsidRPr="003F5666" w14:paraId="0A28ACD2" w14:textId="77777777" w:rsidTr="006801DA">
        <w:trPr>
          <w:trHeight w:val="412"/>
        </w:trPr>
        <w:tc>
          <w:tcPr>
            <w:tcW w:w="5388" w:type="dxa"/>
          </w:tcPr>
          <w:p w14:paraId="550EBBC1" w14:textId="0D70911F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I frequently checked the forecast for fine dust and changes in its concentration.</w:t>
            </w:r>
          </w:p>
        </w:tc>
        <w:tc>
          <w:tcPr>
            <w:tcW w:w="450" w:type="dxa"/>
          </w:tcPr>
          <w:p w14:paraId="3145BBEC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5B471A49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51C83C48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09BD873A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46F97338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6AC5F931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47F5C270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3A31236C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020B784B" w14:textId="77777777" w:rsidTr="006801DA">
        <w:tc>
          <w:tcPr>
            <w:tcW w:w="5388" w:type="dxa"/>
          </w:tcPr>
          <w:p w14:paraId="557AABCF" w14:textId="781BDB04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I kept air purifiers on (</w:t>
            </w:r>
            <w:r w:rsidR="0016107F" w:rsidRPr="003F5666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f there </w:t>
            </w:r>
            <w:r w:rsidR="0016107F" w:rsidRPr="003F5666">
              <w:rPr>
                <w:rFonts w:ascii="Times New Roman" w:hAnsi="Times New Roman" w:cs="Times New Roman"/>
                <w:color w:val="000000" w:themeColor="text1"/>
              </w:rPr>
              <w:t xml:space="preserve">was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no air purifier, please </w:t>
            </w:r>
            <w:r w:rsidR="007F568E" w:rsidRPr="003F5666">
              <w:rPr>
                <w:rFonts w:ascii="Times New Roman" w:hAnsi="Times New Roman" w:cs="Times New Roman"/>
                <w:color w:val="000000" w:themeColor="text1"/>
              </w:rPr>
              <w:t xml:space="preserve">choose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the score (0))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50" w:type="dxa"/>
          </w:tcPr>
          <w:p w14:paraId="5E1E14E4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43144FDC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7D488D60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63648FA3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23E7527C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7C541298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405A5039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63C4700C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110B1813" w14:textId="77777777" w:rsidTr="006801DA">
        <w:tc>
          <w:tcPr>
            <w:tcW w:w="5388" w:type="dxa"/>
          </w:tcPr>
          <w:p w14:paraId="0D12995C" w14:textId="75B1838E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While the air purifier was on, I also regularly ventilated the room by opening windows (</w:t>
            </w:r>
            <w:r w:rsidR="0016107F" w:rsidRPr="003F5666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f there </w:t>
            </w:r>
            <w:r w:rsidR="0016107F" w:rsidRPr="003F5666">
              <w:rPr>
                <w:rFonts w:ascii="Times New Roman" w:hAnsi="Times New Roman" w:cs="Times New Roman"/>
                <w:color w:val="000000" w:themeColor="text1"/>
              </w:rPr>
              <w:t xml:space="preserve">was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no air purifier, please choose the score (0))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50" w:type="dxa"/>
          </w:tcPr>
          <w:p w14:paraId="1D92162C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086965DA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4E75188D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7D3BABD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753BDB00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144D79E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7B4B345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0F24C7A1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1773C3E9" w14:textId="77777777" w:rsidTr="006801DA">
        <w:tc>
          <w:tcPr>
            <w:tcW w:w="5388" w:type="dxa"/>
          </w:tcPr>
          <w:p w14:paraId="71A7474C" w14:textId="7C454CD6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While the air purifier was on, I also regularly checked and replaced the filters (</w:t>
            </w:r>
            <w:r w:rsidR="0016107F" w:rsidRPr="003F5666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f there </w:t>
            </w:r>
            <w:r w:rsidR="0016107F" w:rsidRPr="003F5666">
              <w:rPr>
                <w:rFonts w:ascii="Times New Roman" w:hAnsi="Times New Roman" w:cs="Times New Roman"/>
                <w:color w:val="000000" w:themeColor="text1"/>
              </w:rPr>
              <w:t xml:space="preserve">was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no air purifier, please choose the score (0))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50" w:type="dxa"/>
          </w:tcPr>
          <w:p w14:paraId="396729DE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45BDFBD8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24737146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7BCD622B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113C005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45E6A343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3C121303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1C70337B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29AD7700" w14:textId="77777777" w:rsidTr="006801DA">
        <w:tc>
          <w:tcPr>
            <w:tcW w:w="5388" w:type="dxa"/>
          </w:tcPr>
          <w:p w14:paraId="4F2F8D65" w14:textId="1AC32CDA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I turned on the kitchen ventilator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(fan) while cooking and made sure that the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room was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ventilated afterward.</w:t>
            </w:r>
          </w:p>
        </w:tc>
        <w:tc>
          <w:tcPr>
            <w:tcW w:w="450" w:type="dxa"/>
          </w:tcPr>
          <w:p w14:paraId="6E504E08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19CE69CB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1EBD3EFB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5D25D96E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10133E4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4D492A85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0AF10C6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5C75AE52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0F5F4219" w14:textId="77777777" w:rsidTr="006801DA">
        <w:tc>
          <w:tcPr>
            <w:tcW w:w="5388" w:type="dxa"/>
          </w:tcPr>
          <w:p w14:paraId="7EBB1476" w14:textId="77777777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When cleaning indoors, I mopped instead of using a vacuum cleaner.</w:t>
            </w:r>
          </w:p>
        </w:tc>
        <w:tc>
          <w:tcPr>
            <w:tcW w:w="450" w:type="dxa"/>
          </w:tcPr>
          <w:p w14:paraId="6A0CEE6C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0D23934F" w14:textId="77777777" w:rsidR="006801DA" w:rsidRPr="003F5666" w:rsidRDefault="006801DA" w:rsidP="006801D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28D6EAA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57F50845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6E4B25B7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53F2D7D6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264F1E6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444E6AA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1B90927C" w14:textId="77777777" w:rsidTr="006801DA">
        <w:tc>
          <w:tcPr>
            <w:tcW w:w="5388" w:type="dxa"/>
          </w:tcPr>
          <w:p w14:paraId="547764FD" w14:textId="4C9C7439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When cleaning indoors, I sprayed water before mopping.</w:t>
            </w:r>
          </w:p>
        </w:tc>
        <w:tc>
          <w:tcPr>
            <w:tcW w:w="450" w:type="dxa"/>
          </w:tcPr>
          <w:p w14:paraId="036A28B0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1AA79532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2A136DEA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466C802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4B7E13D7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3ECC029C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338CFCE7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42CF08C7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3AB853E3" w14:textId="77777777" w:rsidTr="006801DA">
        <w:tc>
          <w:tcPr>
            <w:tcW w:w="5388" w:type="dxa"/>
          </w:tcPr>
          <w:p w14:paraId="145070DF" w14:textId="29237E0F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drank plenty of water to remove waste products from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my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body.</w:t>
            </w:r>
          </w:p>
        </w:tc>
        <w:tc>
          <w:tcPr>
            <w:tcW w:w="450" w:type="dxa"/>
          </w:tcPr>
          <w:p w14:paraId="6D06DBF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3B31CBCE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00646A7E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2756104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2BBB6FF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50C2A4A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5634742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355937A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04F66C0B" w14:textId="77777777" w:rsidTr="006801DA">
        <w:tc>
          <w:tcPr>
            <w:tcW w:w="5388" w:type="dxa"/>
          </w:tcPr>
          <w:p w14:paraId="4C7705FA" w14:textId="51A7C6A3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ate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a lot of vegetables and fruits with antioxidant properties.</w:t>
            </w:r>
          </w:p>
        </w:tc>
        <w:tc>
          <w:tcPr>
            <w:tcW w:w="450" w:type="dxa"/>
          </w:tcPr>
          <w:p w14:paraId="0D2D31D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19DE0622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759E17F2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4D0997B3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040D8061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1502AE41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22E3C31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16C0FEAA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37A06EE1" w14:textId="77777777" w:rsidTr="006801DA">
        <w:tc>
          <w:tcPr>
            <w:tcW w:w="5388" w:type="dxa"/>
          </w:tcPr>
          <w:p w14:paraId="7C9BA2E1" w14:textId="343469F3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limited the frequency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at which I went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out or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did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outdoor activities.</w:t>
            </w:r>
          </w:p>
        </w:tc>
        <w:tc>
          <w:tcPr>
            <w:tcW w:w="450" w:type="dxa"/>
          </w:tcPr>
          <w:p w14:paraId="79C49D7A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06DA4863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7F17A333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48DCE64B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5D7BB45E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6DC37447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7E50CAD7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7C828E77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4567831F" w14:textId="77777777" w:rsidTr="006801DA">
        <w:tc>
          <w:tcPr>
            <w:tcW w:w="5388" w:type="dxa"/>
          </w:tcPr>
          <w:p w14:paraId="20CA8D20" w14:textId="4EC397B6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I wore a health mask (FDA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certified) properly when </w:t>
            </w:r>
            <w:r w:rsidR="007F568E" w:rsidRPr="003F5666">
              <w:rPr>
                <w:rFonts w:ascii="Times New Roman" w:hAnsi="Times New Roman" w:cs="Times New Roman"/>
                <w:color w:val="000000" w:themeColor="text1"/>
              </w:rPr>
              <w:t xml:space="preserve">I went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out.</w:t>
            </w:r>
          </w:p>
        </w:tc>
        <w:tc>
          <w:tcPr>
            <w:tcW w:w="450" w:type="dxa"/>
          </w:tcPr>
          <w:p w14:paraId="1594C0DF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06B7DFF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5718B07F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6937CBD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1C93801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61A61120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3AEBF4DB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091D558C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408A0B1C" w14:textId="77777777" w:rsidTr="006801DA">
        <w:tc>
          <w:tcPr>
            <w:tcW w:w="5388" w:type="dxa"/>
          </w:tcPr>
          <w:p w14:paraId="2F1E1CFF" w14:textId="566B03A8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minimized exposure of my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body by wearing a hat, long sleeves, safety glasses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etc.</w:t>
            </w:r>
          </w:p>
        </w:tc>
        <w:tc>
          <w:tcPr>
            <w:tcW w:w="450" w:type="dxa"/>
          </w:tcPr>
          <w:p w14:paraId="314B293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2B79273B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61E2CCC3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54D635DF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38DD8E7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26AF5EFF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30DC2877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0909302E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17C622F3" w14:textId="77777777" w:rsidTr="006801DA">
        <w:tc>
          <w:tcPr>
            <w:tcW w:w="5388" w:type="dxa"/>
          </w:tcPr>
          <w:p w14:paraId="0AD90612" w14:textId="4C63BB2B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refrained from going to places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with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high concentration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of fine dust, such as areas with heavy traffic, factor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ies,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etc.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as much as possible.</w:t>
            </w:r>
          </w:p>
        </w:tc>
        <w:tc>
          <w:tcPr>
            <w:tcW w:w="450" w:type="dxa"/>
          </w:tcPr>
          <w:p w14:paraId="42CA8C4C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6F751C71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7AD11D46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435CFAF1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6113DAC5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51BCB4FF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4F787706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5B7AF99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4C3A610B" w14:textId="77777777" w:rsidTr="006801DA">
        <w:tc>
          <w:tcPr>
            <w:tcW w:w="5388" w:type="dxa"/>
          </w:tcPr>
          <w:p w14:paraId="273778E1" w14:textId="291035AB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I switched to indoor circulation mode with the wi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dows closed while driving.</w:t>
            </w:r>
          </w:p>
        </w:tc>
        <w:tc>
          <w:tcPr>
            <w:tcW w:w="450" w:type="dxa"/>
          </w:tcPr>
          <w:p w14:paraId="162516D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27EA44C5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615D0D6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49D858C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0BD37A4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4B06CC6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5EDCB115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538263C5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0150F29C" w14:textId="77777777" w:rsidTr="006801DA">
        <w:tc>
          <w:tcPr>
            <w:tcW w:w="5388" w:type="dxa"/>
          </w:tcPr>
          <w:p w14:paraId="76A9D316" w14:textId="533A6C20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reduced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the duration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intensity of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outdoor physical activities (for example, I chose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to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walk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instead of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run)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50" w:type="dxa"/>
          </w:tcPr>
          <w:p w14:paraId="6C13E900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52DEA880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42F307F2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0084B9C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7ED7486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24026E9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0C5978F1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5F81601C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5D62DAC1" w14:textId="77777777" w:rsidTr="006801DA">
        <w:tc>
          <w:tcPr>
            <w:tcW w:w="5388" w:type="dxa"/>
          </w:tcPr>
          <w:p w14:paraId="1977F562" w14:textId="1E04FF61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washed myself after coming home (washing all over, especially hands, feet, eyes,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nose with running water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and brushing teeth).</w:t>
            </w:r>
          </w:p>
        </w:tc>
        <w:tc>
          <w:tcPr>
            <w:tcW w:w="450" w:type="dxa"/>
          </w:tcPr>
          <w:p w14:paraId="2A0D789C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61D8CD00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553D76C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320225CE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17711932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68E03FF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7E02FEC2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53F4475F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2FE38E5C" w14:textId="77777777" w:rsidTr="006801DA">
        <w:tc>
          <w:tcPr>
            <w:tcW w:w="5388" w:type="dxa"/>
          </w:tcPr>
          <w:p w14:paraId="346F16C0" w14:textId="2D852C10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dusted </w:t>
            </w:r>
            <w:r w:rsidR="007F568E" w:rsidRPr="003F5666">
              <w:rPr>
                <w:rFonts w:ascii="Times New Roman" w:hAnsi="Times New Roman" w:cs="Times New Roman"/>
                <w:color w:val="000000" w:themeColor="text1"/>
              </w:rPr>
              <w:t xml:space="preserve">off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my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clothes before entering the house.</w:t>
            </w:r>
          </w:p>
        </w:tc>
        <w:tc>
          <w:tcPr>
            <w:tcW w:w="450" w:type="dxa"/>
          </w:tcPr>
          <w:p w14:paraId="24C8882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3C1C608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27AF76B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1169AD90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1E341C72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5033FE8E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75B96FD0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660383C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21242BF3" w14:textId="77777777" w:rsidTr="006801DA">
        <w:tc>
          <w:tcPr>
            <w:tcW w:w="5388" w:type="dxa"/>
          </w:tcPr>
          <w:p w14:paraId="47D93F2E" w14:textId="33D74FC2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avoided secondhand smoke (in </w:t>
            </w:r>
            <w:r w:rsidR="003203B9" w:rsidRPr="003F5666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case of a non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smoker)/I refrained from smoking (in </w:t>
            </w:r>
            <w:r w:rsidR="003203B9" w:rsidRPr="003F5666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case of a smoker).</w:t>
            </w:r>
          </w:p>
        </w:tc>
        <w:tc>
          <w:tcPr>
            <w:tcW w:w="450" w:type="dxa"/>
          </w:tcPr>
          <w:p w14:paraId="7459A6CB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2E60A6D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4CED71E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4C38798C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2D9BD1A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4DC65BFD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4DC3E9D4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6FEE3996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5FE61261" w14:textId="77777777" w:rsidTr="006801DA">
        <w:tc>
          <w:tcPr>
            <w:tcW w:w="5388" w:type="dxa"/>
          </w:tcPr>
          <w:p w14:paraId="03B6D7E2" w14:textId="351F4441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>I purchased an emergency inhal</w:t>
            </w:r>
            <w:r w:rsidR="002811BC" w:rsidRPr="003F5666"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for symptom exacerbations and used it when necessary.</w:t>
            </w:r>
          </w:p>
        </w:tc>
        <w:tc>
          <w:tcPr>
            <w:tcW w:w="450" w:type="dxa"/>
          </w:tcPr>
          <w:p w14:paraId="18849AF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3239F9D5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75321CC5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1E869AD8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2CEF0BE3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69A7DEE0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681E284A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67FC94D1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  <w:tr w:rsidR="003F5666" w:rsidRPr="003F5666" w14:paraId="2B944F11" w14:textId="77777777" w:rsidTr="006801DA">
        <w:tc>
          <w:tcPr>
            <w:tcW w:w="5388" w:type="dxa"/>
          </w:tcPr>
          <w:p w14:paraId="185C0821" w14:textId="77FD97E5" w:rsidR="006801DA" w:rsidRPr="003F5666" w:rsidRDefault="006801DA" w:rsidP="006801DA">
            <w:pPr>
              <w:pStyle w:val="a3"/>
              <w:numPr>
                <w:ilvl w:val="0"/>
                <w:numId w:val="4"/>
              </w:numPr>
              <w:wordWrap/>
              <w:autoSpaceDE/>
              <w:autoSpaceDN/>
              <w:ind w:leftChars="0" w:left="709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I used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 xml:space="preserve">an 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>inhal</w:t>
            </w:r>
            <w:r w:rsidR="00F612F8" w:rsidRPr="003F5666"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regularly in </w:t>
            </w:r>
            <w:r w:rsidR="00570872" w:rsidRPr="003F5666"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Pr="003F5666">
              <w:rPr>
                <w:rFonts w:ascii="Times New Roman" w:hAnsi="Times New Roman" w:cs="Times New Roman"/>
                <w:color w:val="000000" w:themeColor="text1"/>
              </w:rPr>
              <w:t xml:space="preserve"> instructed way.</w:t>
            </w:r>
          </w:p>
        </w:tc>
        <w:tc>
          <w:tcPr>
            <w:tcW w:w="450" w:type="dxa"/>
          </w:tcPr>
          <w:p w14:paraId="1DB09B41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0)</w:t>
            </w:r>
          </w:p>
        </w:tc>
        <w:tc>
          <w:tcPr>
            <w:tcW w:w="451" w:type="dxa"/>
          </w:tcPr>
          <w:p w14:paraId="1B40C81C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1)</w:t>
            </w:r>
          </w:p>
        </w:tc>
        <w:tc>
          <w:tcPr>
            <w:tcW w:w="450" w:type="dxa"/>
          </w:tcPr>
          <w:p w14:paraId="1F499631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2)</w:t>
            </w:r>
          </w:p>
        </w:tc>
        <w:tc>
          <w:tcPr>
            <w:tcW w:w="450" w:type="dxa"/>
          </w:tcPr>
          <w:p w14:paraId="65139C3B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3)</w:t>
            </w:r>
          </w:p>
        </w:tc>
        <w:tc>
          <w:tcPr>
            <w:tcW w:w="450" w:type="dxa"/>
          </w:tcPr>
          <w:p w14:paraId="3C5D79BF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4)</w:t>
            </w:r>
          </w:p>
        </w:tc>
        <w:tc>
          <w:tcPr>
            <w:tcW w:w="450" w:type="dxa"/>
          </w:tcPr>
          <w:p w14:paraId="691466F5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5)</w:t>
            </w:r>
          </w:p>
        </w:tc>
        <w:tc>
          <w:tcPr>
            <w:tcW w:w="450" w:type="dxa"/>
          </w:tcPr>
          <w:p w14:paraId="4EBEA549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6)</w:t>
            </w:r>
          </w:p>
        </w:tc>
        <w:tc>
          <w:tcPr>
            <w:tcW w:w="477" w:type="dxa"/>
          </w:tcPr>
          <w:p w14:paraId="02D7CB06" w14:textId="77777777" w:rsidR="006801DA" w:rsidRPr="003F5666" w:rsidRDefault="006801DA" w:rsidP="006801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666">
              <w:rPr>
                <w:rFonts w:ascii="Times New Roman" w:eastAsia="맑은 고딕" w:hAnsi="Times New Roman" w:cs="Times New Roman"/>
                <w:color w:val="000000" w:themeColor="text1"/>
              </w:rPr>
              <w:t>(7)</w:t>
            </w:r>
          </w:p>
        </w:tc>
      </w:tr>
    </w:tbl>
    <w:p w14:paraId="0C0B5D4B" w14:textId="73AE6642" w:rsidR="005033A5" w:rsidRPr="003F5666" w:rsidRDefault="005033A5" w:rsidP="005033A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he question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naire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started with 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“</w:t>
      </w:r>
      <w:r w:rsidR="0016107F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On a scale from 0 (never practiced) to 7 (practiced every day), 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how many days have you usually practiced the </w:t>
      </w:r>
      <w:r w:rsidR="0016107F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following 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items when the 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concentration of 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lastRenderedPageBreak/>
        <w:t xml:space="preserve">particulate matter was 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high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</w:t>
      </w:r>
      <w:r w:rsidR="0016107F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≥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35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µ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g/m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) or very 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high 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≥75</w:t>
      </w:r>
      <w:r w:rsidR="000C4570"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µ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g/m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F566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) in the last year?</w:t>
      </w:r>
      <w:r w:rsidR="0016107F" w:rsidRPr="003F5666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”</w:t>
      </w:r>
    </w:p>
    <w:p w14:paraId="63B12A0D" w14:textId="4E38510F" w:rsidR="009430AE" w:rsidRPr="003F5666" w:rsidRDefault="009430AE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12A728" w14:textId="6B2E9B4B" w:rsidR="009430AE" w:rsidRPr="003F5666" w:rsidRDefault="009430A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C929D2" w14:textId="073F230C" w:rsidR="00C72137" w:rsidRPr="003F5666" w:rsidRDefault="00570872" w:rsidP="00F2706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  <w:r w:rsidR="00C72137" w:rsidRPr="003F56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="00C72137" w:rsidRPr="003F56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C72137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72137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Indoor PM</w:t>
      </w:r>
      <w:r w:rsidR="00C72137"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="00C72137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(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 w:rsidR="00C72137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g/m</w:t>
      </w:r>
      <w:r w:rsidR="00C72137"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C72137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946284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with </w:t>
      </w:r>
      <w:r w:rsidR="001C6983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46284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outdoor PM</w:t>
      </w:r>
      <w:r w:rsidR="00946284"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="00946284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6983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 </w:t>
      </w:r>
      <w:r w:rsidR="002F62AE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December 2019 </w:t>
      </w:r>
      <w:r w:rsidR="00C72137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</w:t>
      </w:r>
      <w:r w:rsidR="00EC1B63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ther 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festyle </w:t>
      </w:r>
      <w:r w:rsidR="00946284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actices </w:t>
      </w:r>
      <w:r w:rsidR="00C72137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to reduce PM exposure</w:t>
      </w:r>
      <w:r w:rsidR="00EC1B63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11BC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EC1B63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every day </w:t>
      </w:r>
    </w:p>
    <w:p w14:paraId="3B2E3F60" w14:textId="6776B2DC" w:rsidR="00E04B62" w:rsidRPr="003F5666" w:rsidRDefault="00E04B6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0"/>
        <w:gridCol w:w="2458"/>
        <w:gridCol w:w="1538"/>
        <w:gridCol w:w="790"/>
      </w:tblGrid>
      <w:tr w:rsidR="003F5666" w:rsidRPr="003F5666" w14:paraId="0EAE8BEC" w14:textId="77777777" w:rsidTr="00E04B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887F9" w14:textId="77777777" w:rsidR="00E04B62" w:rsidRPr="003F5666" w:rsidRDefault="00E04B62" w:rsidP="00AF6254">
            <w:pPr>
              <w:rPr>
                <w:rFonts w:ascii="Times New Roman" w:eastAsia="나눔고딕" w:hAnsi="Times New Roman" w:cs="Times New Roman"/>
                <w:color w:val="000000" w:themeColor="text1"/>
                <w:szCs w:val="20"/>
              </w:rPr>
            </w:pPr>
          </w:p>
          <w:p w14:paraId="7545446E" w14:textId="77777777" w:rsidR="00E04B62" w:rsidRPr="003F5666" w:rsidRDefault="00E04B62" w:rsidP="00AF6254">
            <w:pPr>
              <w:rPr>
                <w:rFonts w:ascii="Times New Roman" w:eastAsia="나눔고딕" w:hAnsi="Times New Roman" w:cs="Times New Roman"/>
                <w:color w:val="000000" w:themeColor="text1"/>
                <w:szCs w:val="20"/>
              </w:rPr>
            </w:pPr>
          </w:p>
          <w:p w14:paraId="78420DBA" w14:textId="77777777" w:rsidR="00E04B62" w:rsidRPr="003F5666" w:rsidRDefault="00E04B62" w:rsidP="00AF6254">
            <w:pPr>
              <w:rPr>
                <w:rFonts w:ascii="Times New Roman" w:eastAsia="나눔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AF48CC" w14:textId="5EAB0513" w:rsidR="00E04B62" w:rsidRPr="003F5666" w:rsidRDefault="00E04B62" w:rsidP="00EC1B63">
            <w:pPr>
              <w:pStyle w:val="ac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Not</w:t>
            </w:r>
            <w:r w:rsidR="00646DCF"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performed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every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day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(0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–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6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days/wee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8A182" w14:textId="17EA6590" w:rsidR="00E04B62" w:rsidRPr="003F5666" w:rsidRDefault="00EC1B63" w:rsidP="00AF6254">
            <w:pPr>
              <w:pStyle w:val="ac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Performed e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very</w:t>
            </w:r>
            <w:r w:rsidR="001C6983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day</w:t>
            </w:r>
          </w:p>
          <w:p w14:paraId="2CA8EB8B" w14:textId="2A3BCE9E" w:rsidR="00E04B62" w:rsidRPr="003F5666" w:rsidRDefault="00E04B62" w:rsidP="00AF6254">
            <w:pPr>
              <w:pStyle w:val="ac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(7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days/wee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60FBF3" w14:textId="76D1652D" w:rsidR="00E04B62" w:rsidRPr="003F5666" w:rsidRDefault="00665786" w:rsidP="00AF6254">
            <w:pPr>
              <w:pStyle w:val="ac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 xml:space="preserve">p 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value</w:t>
            </w:r>
          </w:p>
        </w:tc>
      </w:tr>
      <w:tr w:rsidR="003F5666" w:rsidRPr="003F5666" w14:paraId="0A0311D0" w14:textId="77777777" w:rsidTr="00F352E4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3A8CC3" w14:textId="1646F32C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Turning on kitchen ventilation while coo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36FF3D" w14:textId="71A7A03A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8.46±1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EA9E4C" w14:textId="063AD05B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1.52±1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7D354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066</w:t>
            </w:r>
          </w:p>
        </w:tc>
      </w:tr>
      <w:tr w:rsidR="003F5666" w:rsidRPr="003F5666" w14:paraId="74AA112C" w14:textId="77777777" w:rsidTr="00E04B62">
        <w:tc>
          <w:tcPr>
            <w:tcW w:w="0" w:type="auto"/>
            <w:vAlign w:val="bottom"/>
          </w:tcPr>
          <w:p w14:paraId="32CF194D" w14:textId="7B4FFFAC" w:rsidR="00E04B62" w:rsidRPr="003F5666" w:rsidRDefault="00EC1B63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Mopping i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ndoor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4E0A766A" w14:textId="5BC98C3A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38±1.05</w:t>
            </w:r>
          </w:p>
        </w:tc>
        <w:tc>
          <w:tcPr>
            <w:tcW w:w="0" w:type="auto"/>
          </w:tcPr>
          <w:p w14:paraId="026D9960" w14:textId="75E32CC5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20±1.31</w:t>
            </w:r>
          </w:p>
        </w:tc>
        <w:tc>
          <w:tcPr>
            <w:tcW w:w="0" w:type="auto"/>
          </w:tcPr>
          <w:p w14:paraId="41A1BBAF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917</w:t>
            </w:r>
          </w:p>
        </w:tc>
      </w:tr>
      <w:tr w:rsidR="003F5666" w:rsidRPr="003F5666" w14:paraId="7025CBFC" w14:textId="77777777" w:rsidTr="00E04B62">
        <w:tc>
          <w:tcPr>
            <w:tcW w:w="0" w:type="auto"/>
            <w:vAlign w:val="bottom"/>
          </w:tcPr>
          <w:p w14:paraId="3B61CBB5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Spraying water for cleaning</w:t>
            </w:r>
          </w:p>
        </w:tc>
        <w:tc>
          <w:tcPr>
            <w:tcW w:w="0" w:type="auto"/>
          </w:tcPr>
          <w:p w14:paraId="31D0A8DC" w14:textId="645F5272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31±0.89</w:t>
            </w:r>
          </w:p>
        </w:tc>
        <w:tc>
          <w:tcPr>
            <w:tcW w:w="0" w:type="auto"/>
          </w:tcPr>
          <w:p w14:paraId="2CEACC0D" w14:textId="47133345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28±2.14</w:t>
            </w:r>
          </w:p>
        </w:tc>
        <w:tc>
          <w:tcPr>
            <w:tcW w:w="0" w:type="auto"/>
          </w:tcPr>
          <w:p w14:paraId="46A2D72E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989</w:t>
            </w:r>
          </w:p>
        </w:tc>
      </w:tr>
      <w:tr w:rsidR="003F5666" w:rsidRPr="003F5666" w14:paraId="68483470" w14:textId="77777777" w:rsidTr="00E04B62">
        <w:tc>
          <w:tcPr>
            <w:tcW w:w="0" w:type="auto"/>
            <w:vAlign w:val="bottom"/>
          </w:tcPr>
          <w:p w14:paraId="750F7F4D" w14:textId="5B7F9903" w:rsidR="00E04B62" w:rsidRPr="003F5666" w:rsidRDefault="00EC1B63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Drinking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enough water</w:t>
            </w:r>
          </w:p>
        </w:tc>
        <w:tc>
          <w:tcPr>
            <w:tcW w:w="0" w:type="auto"/>
          </w:tcPr>
          <w:p w14:paraId="6E939771" w14:textId="6D0B5EB7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9.82±1.08</w:t>
            </w:r>
          </w:p>
        </w:tc>
        <w:tc>
          <w:tcPr>
            <w:tcW w:w="0" w:type="auto"/>
          </w:tcPr>
          <w:p w14:paraId="2F25CE9A" w14:textId="1C483FE0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1.41±1.21</w:t>
            </w:r>
          </w:p>
        </w:tc>
        <w:tc>
          <w:tcPr>
            <w:tcW w:w="0" w:type="auto"/>
          </w:tcPr>
          <w:p w14:paraId="5873A9DC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364</w:t>
            </w:r>
          </w:p>
        </w:tc>
      </w:tr>
      <w:tr w:rsidR="003F5666" w:rsidRPr="003F5666" w14:paraId="6795C16E" w14:textId="77777777" w:rsidTr="00E04B62">
        <w:tc>
          <w:tcPr>
            <w:tcW w:w="0" w:type="auto"/>
            <w:vAlign w:val="bottom"/>
          </w:tcPr>
          <w:p w14:paraId="35108C86" w14:textId="1B099248" w:rsidR="00E04B62" w:rsidRPr="003F5666" w:rsidRDefault="00EC1B63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Eating 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enough vegetable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s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nd fruit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s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6EBB05E" w14:textId="659E4460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41±0.98</w:t>
            </w:r>
          </w:p>
        </w:tc>
        <w:tc>
          <w:tcPr>
            <w:tcW w:w="0" w:type="auto"/>
          </w:tcPr>
          <w:p w14:paraId="2AD9EF20" w14:textId="5CEDC855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25±1.52</w:t>
            </w:r>
          </w:p>
        </w:tc>
        <w:tc>
          <w:tcPr>
            <w:tcW w:w="0" w:type="auto"/>
          </w:tcPr>
          <w:p w14:paraId="05B76476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925</w:t>
            </w:r>
          </w:p>
        </w:tc>
      </w:tr>
      <w:tr w:rsidR="003F5666" w:rsidRPr="003F5666" w14:paraId="46137C84" w14:textId="77777777" w:rsidTr="00E04B62">
        <w:tc>
          <w:tcPr>
            <w:tcW w:w="0" w:type="auto"/>
            <w:vAlign w:val="bottom"/>
          </w:tcPr>
          <w:p w14:paraId="772A8C7F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Wearing a hat when going out</w:t>
            </w:r>
          </w:p>
        </w:tc>
        <w:tc>
          <w:tcPr>
            <w:tcW w:w="0" w:type="auto"/>
          </w:tcPr>
          <w:p w14:paraId="365CE7C9" w14:textId="7BF5004C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9.82±0.94</w:t>
            </w:r>
          </w:p>
        </w:tc>
        <w:tc>
          <w:tcPr>
            <w:tcW w:w="0" w:type="auto"/>
          </w:tcPr>
          <w:p w14:paraId="2534E968" w14:textId="4339F536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1.79±1.61</w:t>
            </w:r>
          </w:p>
        </w:tc>
        <w:tc>
          <w:tcPr>
            <w:tcW w:w="0" w:type="auto"/>
          </w:tcPr>
          <w:p w14:paraId="79EAF705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296</w:t>
            </w:r>
          </w:p>
        </w:tc>
      </w:tr>
      <w:tr w:rsidR="003F5666" w:rsidRPr="003F5666" w14:paraId="1CC09622" w14:textId="77777777" w:rsidTr="00E04B62">
        <w:tc>
          <w:tcPr>
            <w:tcW w:w="0" w:type="auto"/>
            <w:vAlign w:val="bottom"/>
          </w:tcPr>
          <w:p w14:paraId="749CBDF9" w14:textId="593D92F2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Choosing</w:t>
            </w:r>
            <w:r w:rsidR="00FF138E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FF138E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g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o out in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places with little traffic </w:t>
            </w:r>
          </w:p>
        </w:tc>
        <w:tc>
          <w:tcPr>
            <w:tcW w:w="0" w:type="auto"/>
          </w:tcPr>
          <w:p w14:paraId="3C30FA7C" w14:textId="6D12D66B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9.53±1.02</w:t>
            </w:r>
          </w:p>
        </w:tc>
        <w:tc>
          <w:tcPr>
            <w:tcW w:w="0" w:type="auto"/>
          </w:tcPr>
          <w:p w14:paraId="3E0638A5" w14:textId="78C2C0C5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1.47±1.34</w:t>
            </w:r>
          </w:p>
        </w:tc>
        <w:tc>
          <w:tcPr>
            <w:tcW w:w="0" w:type="auto"/>
          </w:tcPr>
          <w:p w14:paraId="0FB7E45E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244</w:t>
            </w:r>
          </w:p>
        </w:tc>
      </w:tr>
      <w:tr w:rsidR="003F5666" w:rsidRPr="003F5666" w14:paraId="6A3D3F7C" w14:textId="77777777" w:rsidTr="00E04B62">
        <w:tc>
          <w:tcPr>
            <w:tcW w:w="0" w:type="auto"/>
            <w:vAlign w:val="bottom"/>
          </w:tcPr>
          <w:p w14:paraId="234C61BB" w14:textId="3BAD1A8F" w:rsidR="00E04B62" w:rsidRPr="003F5666" w:rsidRDefault="00EC1B63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Closing w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indows while driving</w:t>
            </w:r>
          </w:p>
        </w:tc>
        <w:tc>
          <w:tcPr>
            <w:tcW w:w="0" w:type="auto"/>
          </w:tcPr>
          <w:p w14:paraId="444E126F" w14:textId="1E9C6F6D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1.14±1.02</w:t>
            </w:r>
          </w:p>
        </w:tc>
        <w:tc>
          <w:tcPr>
            <w:tcW w:w="0" w:type="auto"/>
          </w:tcPr>
          <w:p w14:paraId="0225FB74" w14:textId="1ECE9303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8.67±1.34</w:t>
            </w:r>
          </w:p>
        </w:tc>
        <w:tc>
          <w:tcPr>
            <w:tcW w:w="0" w:type="auto"/>
          </w:tcPr>
          <w:p w14:paraId="062C3D6D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152</w:t>
            </w:r>
          </w:p>
        </w:tc>
      </w:tr>
      <w:tr w:rsidR="003F5666" w:rsidRPr="003F5666" w14:paraId="2E0DF6A2" w14:textId="77777777" w:rsidTr="00E04B62">
        <w:tc>
          <w:tcPr>
            <w:tcW w:w="0" w:type="auto"/>
            <w:vAlign w:val="bottom"/>
          </w:tcPr>
          <w:p w14:paraId="4AB9746C" w14:textId="7C849175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Reducing outdoor physical activities when </w:t>
            </w:r>
            <w:r w:rsidR="00F352E4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he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outside PM</w:t>
            </w:r>
            <w:r w:rsidR="000E497A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2.5</w:t>
            </w:r>
            <w:r w:rsidR="00F352E4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concentration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is high</w:t>
            </w:r>
          </w:p>
        </w:tc>
        <w:tc>
          <w:tcPr>
            <w:tcW w:w="0" w:type="auto"/>
          </w:tcPr>
          <w:p w14:paraId="47B43983" w14:textId="44DAE79A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06±0.95</w:t>
            </w:r>
          </w:p>
        </w:tc>
        <w:tc>
          <w:tcPr>
            <w:tcW w:w="0" w:type="auto"/>
          </w:tcPr>
          <w:p w14:paraId="680F2E1B" w14:textId="536E5611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77±1.52</w:t>
            </w:r>
          </w:p>
        </w:tc>
        <w:tc>
          <w:tcPr>
            <w:tcW w:w="0" w:type="auto"/>
          </w:tcPr>
          <w:p w14:paraId="2968A1A5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676</w:t>
            </w:r>
          </w:p>
        </w:tc>
      </w:tr>
      <w:tr w:rsidR="003F5666" w:rsidRPr="003F5666" w14:paraId="513E07C2" w14:textId="77777777" w:rsidTr="00E04B62">
        <w:tc>
          <w:tcPr>
            <w:tcW w:w="0" w:type="auto"/>
            <w:vAlign w:val="bottom"/>
          </w:tcPr>
          <w:p w14:paraId="68BB6776" w14:textId="1B4140AD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Washing hands 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fter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oming home </w:t>
            </w:r>
          </w:p>
        </w:tc>
        <w:tc>
          <w:tcPr>
            <w:tcW w:w="0" w:type="auto"/>
          </w:tcPr>
          <w:p w14:paraId="787D060F" w14:textId="5CE59CB9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9.69±1.26</w:t>
            </w:r>
          </w:p>
        </w:tc>
        <w:tc>
          <w:tcPr>
            <w:tcW w:w="0" w:type="auto"/>
          </w:tcPr>
          <w:p w14:paraId="6F5E78BD" w14:textId="5972E59D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91±1.05</w:t>
            </w:r>
          </w:p>
        </w:tc>
        <w:tc>
          <w:tcPr>
            <w:tcW w:w="0" w:type="auto"/>
          </w:tcPr>
          <w:p w14:paraId="164ADE47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458</w:t>
            </w:r>
          </w:p>
        </w:tc>
      </w:tr>
      <w:tr w:rsidR="003F5666" w:rsidRPr="003F5666" w14:paraId="5B90BC49" w14:textId="77777777" w:rsidTr="00E04B62">
        <w:tc>
          <w:tcPr>
            <w:tcW w:w="0" w:type="auto"/>
            <w:vAlign w:val="bottom"/>
          </w:tcPr>
          <w:p w14:paraId="53BC7FA2" w14:textId="0975FE22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usting </w:t>
            </w:r>
            <w:r w:rsidR="007F568E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off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lothes 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fter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oming home </w:t>
            </w:r>
          </w:p>
        </w:tc>
        <w:tc>
          <w:tcPr>
            <w:tcW w:w="0" w:type="auto"/>
          </w:tcPr>
          <w:p w14:paraId="017941BF" w14:textId="482E0190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09±0.95</w:t>
            </w:r>
          </w:p>
        </w:tc>
        <w:tc>
          <w:tcPr>
            <w:tcW w:w="0" w:type="auto"/>
          </w:tcPr>
          <w:p w14:paraId="23DBF256" w14:textId="74852BAF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1.0±1.62</w:t>
            </w:r>
          </w:p>
        </w:tc>
        <w:tc>
          <w:tcPr>
            <w:tcW w:w="0" w:type="auto"/>
          </w:tcPr>
          <w:p w14:paraId="47EC9EB1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631</w:t>
            </w:r>
          </w:p>
        </w:tc>
      </w:tr>
      <w:tr w:rsidR="003F5666" w:rsidRPr="003F5666" w14:paraId="1726ED5D" w14:textId="77777777" w:rsidTr="00E04B62">
        <w:tc>
          <w:tcPr>
            <w:tcW w:w="0" w:type="auto"/>
            <w:vAlign w:val="bottom"/>
          </w:tcPr>
          <w:p w14:paraId="5A9425CB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Avoiding secondhand smoke</w:t>
            </w:r>
          </w:p>
        </w:tc>
        <w:tc>
          <w:tcPr>
            <w:tcW w:w="0" w:type="auto"/>
          </w:tcPr>
          <w:p w14:paraId="007ABE75" w14:textId="2973C6FA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31±1.05</w:t>
            </w:r>
          </w:p>
        </w:tc>
        <w:tc>
          <w:tcPr>
            <w:tcW w:w="0" w:type="auto"/>
          </w:tcPr>
          <w:p w14:paraId="7FE93C95" w14:textId="326D560F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31±1.27</w:t>
            </w:r>
          </w:p>
        </w:tc>
        <w:tc>
          <w:tcPr>
            <w:tcW w:w="0" w:type="auto"/>
          </w:tcPr>
          <w:p w14:paraId="31C6152B" w14:textId="55E277BE" w:rsidR="00E04B62" w:rsidRPr="003F5666" w:rsidRDefault="0041250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gt;0.999</w:t>
            </w:r>
          </w:p>
        </w:tc>
      </w:tr>
      <w:tr w:rsidR="003F5666" w:rsidRPr="003F5666" w14:paraId="750AA91F" w14:textId="77777777" w:rsidTr="00E04B62">
        <w:tc>
          <w:tcPr>
            <w:tcW w:w="0" w:type="auto"/>
            <w:vAlign w:val="bottom"/>
          </w:tcPr>
          <w:p w14:paraId="4B6CBAFD" w14:textId="1D0F094E" w:rsidR="00E04B62" w:rsidRPr="003F5666" w:rsidRDefault="00F352E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Being equipped with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e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ergency drugs and 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usi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ng them 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when necessary</w:t>
            </w:r>
          </w:p>
        </w:tc>
        <w:tc>
          <w:tcPr>
            <w:tcW w:w="0" w:type="auto"/>
          </w:tcPr>
          <w:p w14:paraId="254E4A36" w14:textId="284FDBAB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12±1.05</w:t>
            </w:r>
          </w:p>
        </w:tc>
        <w:tc>
          <w:tcPr>
            <w:tcW w:w="0" w:type="auto"/>
          </w:tcPr>
          <w:p w14:paraId="4781CC56" w14:textId="2B44DC6A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79±1.33</w:t>
            </w:r>
          </w:p>
        </w:tc>
        <w:tc>
          <w:tcPr>
            <w:tcW w:w="0" w:type="auto"/>
          </w:tcPr>
          <w:p w14:paraId="5988ED76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699</w:t>
            </w:r>
          </w:p>
        </w:tc>
      </w:tr>
      <w:tr w:rsidR="003F5666" w:rsidRPr="003F5666" w14:paraId="67D2C596" w14:textId="77777777" w:rsidTr="00E04B62">
        <w:tc>
          <w:tcPr>
            <w:tcW w:w="0" w:type="auto"/>
            <w:vAlign w:val="bottom"/>
          </w:tcPr>
          <w:p w14:paraId="350701A0" w14:textId="64E4B805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Using </w:t>
            </w:r>
            <w:r w:rsidR="00EC1B63"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n </w:t>
            </w: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inhaler regularly</w:t>
            </w:r>
          </w:p>
        </w:tc>
        <w:tc>
          <w:tcPr>
            <w:tcW w:w="0" w:type="auto"/>
          </w:tcPr>
          <w:p w14:paraId="68D6183C" w14:textId="2C200DCF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8.35±2.00</w:t>
            </w:r>
          </w:p>
        </w:tc>
        <w:tc>
          <w:tcPr>
            <w:tcW w:w="0" w:type="auto"/>
          </w:tcPr>
          <w:p w14:paraId="786CB014" w14:textId="7A0A60C8" w:rsidR="00E04B62" w:rsidRPr="003F5666" w:rsidRDefault="00B85574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–</w:t>
            </w:r>
            <w:r w:rsidR="00E04B62" w:rsidRPr="003F5666">
              <w:rPr>
                <w:rFonts w:ascii="Times New Roman" w:eastAsia="나눔고딕" w:hAnsi="Times New Roman" w:cs="Times New Roman"/>
                <w:color w:val="000000" w:themeColor="text1"/>
                <w:kern w:val="2"/>
                <w:sz w:val="20"/>
                <w:szCs w:val="20"/>
              </w:rPr>
              <w:t>10.91±0.89</w:t>
            </w:r>
          </w:p>
        </w:tc>
        <w:tc>
          <w:tcPr>
            <w:tcW w:w="0" w:type="auto"/>
          </w:tcPr>
          <w:p w14:paraId="7CABD9E3" w14:textId="77777777" w:rsidR="00E04B62" w:rsidRPr="003F5666" w:rsidRDefault="00E04B62" w:rsidP="00E04B62">
            <w:pPr>
              <w:pStyle w:val="ac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나눔고딕" w:hAnsi="Times New Roman" w:cs="Times New Roman"/>
                <w:color w:val="000000" w:themeColor="text1"/>
                <w:sz w:val="20"/>
                <w:szCs w:val="20"/>
              </w:rPr>
            </w:pPr>
            <w:r w:rsidRPr="003F5666">
              <w:rPr>
                <w:rFonts w:ascii="Times New Roman" w:eastAsia="나눔고딕" w:hAnsi="Times New Roman" w:cs="Times New Roman"/>
                <w:color w:val="000000" w:themeColor="text1"/>
                <w:kern w:val="24"/>
                <w:sz w:val="20"/>
                <w:szCs w:val="20"/>
              </w:rPr>
              <w:t>0.203</w:t>
            </w:r>
          </w:p>
        </w:tc>
      </w:tr>
    </w:tbl>
    <w:p w14:paraId="1BF2E988" w14:textId="7C488E6C" w:rsidR="00E04B62" w:rsidRPr="003F5666" w:rsidRDefault="00412504" w:rsidP="00E04B62">
      <w:pPr>
        <w:rPr>
          <w:color w:val="000000" w:themeColor="text1"/>
          <w:sz w:val="24"/>
          <w:szCs w:val="24"/>
        </w:rPr>
      </w:pPr>
      <w:r w:rsidRPr="003F5666">
        <w:rPr>
          <w:rFonts w:ascii="ff1" w:hAnsi="ff1"/>
          <w:color w:val="000000" w:themeColor="text1"/>
          <w:sz w:val="24"/>
          <w:szCs w:val="24"/>
          <w:shd w:val="clear" w:color="auto" w:fill="FFFFFF"/>
        </w:rPr>
        <w:t>Data</w:t>
      </w:r>
      <w:r w:rsidRPr="003F5666">
        <w:rPr>
          <w:rStyle w:val="ad"/>
          <w:rFonts w:ascii="ff1" w:hAnsi="ff1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5666">
        <w:rPr>
          <w:rFonts w:ascii="ff1" w:hAnsi="ff1"/>
          <w:color w:val="000000" w:themeColor="text1"/>
          <w:sz w:val="24"/>
          <w:szCs w:val="24"/>
          <w:shd w:val="clear" w:color="auto" w:fill="FFFFFF"/>
        </w:rPr>
        <w:t>are</w:t>
      </w:r>
      <w:r w:rsidRPr="003F5666">
        <w:rPr>
          <w:rStyle w:val="ad"/>
          <w:rFonts w:ascii="ff1" w:hAnsi="ff1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5666">
        <w:rPr>
          <w:rFonts w:ascii="ff1" w:hAnsi="ff1"/>
          <w:color w:val="000000" w:themeColor="text1"/>
          <w:sz w:val="24"/>
          <w:szCs w:val="24"/>
          <w:shd w:val="clear" w:color="auto" w:fill="FFFFFF"/>
        </w:rPr>
        <w:t>presented</w:t>
      </w:r>
      <w:r w:rsidRPr="003F5666">
        <w:rPr>
          <w:rStyle w:val="ad"/>
          <w:rFonts w:ascii="ff1" w:hAnsi="ff1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5666">
        <w:rPr>
          <w:rFonts w:ascii="ff1" w:hAnsi="ff1"/>
          <w:color w:val="000000" w:themeColor="text1"/>
          <w:sz w:val="24"/>
          <w:szCs w:val="24"/>
          <w:shd w:val="clear" w:color="auto" w:fill="FFFFFF"/>
        </w:rPr>
        <w:t>as</w:t>
      </w:r>
      <w:r w:rsidRPr="003F5666">
        <w:rPr>
          <w:rStyle w:val="ad"/>
          <w:rFonts w:ascii="ff1" w:hAnsi="ff1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F5666">
        <w:rPr>
          <w:rFonts w:ascii="ff1" w:hAnsi="ff1"/>
          <w:color w:val="000000" w:themeColor="text1"/>
          <w:sz w:val="24"/>
          <w:szCs w:val="24"/>
          <w:shd w:val="clear" w:color="auto" w:fill="FFFFFF"/>
        </w:rPr>
        <w:t>mean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5666">
        <w:rPr>
          <w:rFonts w:ascii="Times New Roman" w:eastAsia="나눔고딕" w:hAnsi="Times New Roman" w:cs="Times New Roman"/>
          <w:color w:val="000000" w:themeColor="text1"/>
          <w:szCs w:val="20"/>
        </w:rPr>
        <w:t>±</w:t>
      </w:r>
      <w:r w:rsidRPr="003F5666">
        <w:rPr>
          <w:rFonts w:ascii="Times New Roman" w:eastAsia="나눔고딕" w:hAnsi="Times New Roman" w:cs="Times New Roman" w:hint="eastAsia"/>
          <w:color w:val="000000" w:themeColor="text1"/>
          <w:szCs w:val="20"/>
        </w:rPr>
        <w:t xml:space="preserve"> </w:t>
      </w:r>
      <w:r w:rsidR="00646DCF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 </w:t>
      </w:r>
      <w:r w:rsidR="00646DCF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ror</w:t>
      </w:r>
      <w:r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44C80F76" w14:textId="729C6248" w:rsidR="00E04B62" w:rsidRPr="003F5666" w:rsidRDefault="00E04B62" w:rsidP="00E04B62">
      <w:pPr>
        <w:rPr>
          <w:color w:val="000000" w:themeColor="text1"/>
        </w:rPr>
      </w:pPr>
    </w:p>
    <w:p w14:paraId="7B7B06F4" w14:textId="31D839D9" w:rsidR="00D419DF" w:rsidRPr="003F5666" w:rsidRDefault="00D419DF" w:rsidP="00F27066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3F56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legends</w:t>
      </w:r>
    </w:p>
    <w:p w14:paraId="358113FE" w14:textId="246885B4" w:rsidR="00E073B1" w:rsidRPr="003F5666" w:rsidRDefault="00E073B1" w:rsidP="00A2268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1</w:t>
      </w:r>
      <w:r w:rsidRPr="003F56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lationship </w:t>
      </w:r>
      <w:r w:rsidR="00055F6F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="00055F6F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IoT senor-based light scattering measurement</w:t>
      </w:r>
      <w:r w:rsidR="00055F6F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5F6F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)</w:t>
      </w:r>
      <w:r w:rsidR="00055F6F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aerosol spectrometer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ference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1-D; Grimm) 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)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the gravimetric mini-volume air sampler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KMS-4100; KEMIK Corp.,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for indoor PM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s. </w:t>
      </w:r>
      <w:r w:rsidR="00FB591F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al-time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rrelation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ght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attering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asurements,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FB591F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 h averages of indoor PM</w:t>
      </w:r>
      <w:r w:rsidR="00FB591F"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="00FB591F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s from the IoT sensors and their co-located mini-volume air samplers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r w:rsidR="00C25101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5101"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zed</w:t>
      </w:r>
      <w:r w:rsidR="00FB591F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The slope and R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B76A18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were calculated by least squares regression.</w:t>
      </w:r>
    </w:p>
    <w:p w14:paraId="0352523D" w14:textId="677CEC3A" w:rsidR="00E073B1" w:rsidRPr="003F5666" w:rsidRDefault="005A6C39" w:rsidP="00DC3F47">
      <w:pPr>
        <w:spacing w:line="480" w:lineRule="auto"/>
        <w:ind w:firstLineChars="50" w:firstLine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ADCB402" wp14:editId="5B7D0D87">
            <wp:extent cx="5734050" cy="187642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24A7F" w14:textId="77777777" w:rsidR="00165090" w:rsidRPr="003F5666" w:rsidRDefault="00165090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116D62D" w14:textId="629C10E6" w:rsidR="007D5C30" w:rsidRPr="003F5666" w:rsidRDefault="00A2268B" w:rsidP="005033A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 w:rsidR="000C32C7" w:rsidRPr="003F566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3F56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3F566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D14B6E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033A5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ifestyle</w:t>
      </w:r>
      <w:r w:rsidR="00D14B6E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actices</w:t>
      </w:r>
      <w:r w:rsidR="005033A5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void PM exposure. Distribution of patients </w:t>
      </w:r>
      <w:r w:rsidR="00D14B6E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performed lifestyle </w:t>
      </w:r>
      <w:r w:rsidR="00DC29B0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practices</w:t>
      </w:r>
      <w:r w:rsidR="005033A5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help reduce indoor PM</w:t>
      </w:r>
      <w:r w:rsidR="00D14B6E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s</w:t>
      </w:r>
      <w:r w:rsidR="007D5C30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28E8F9D" w14:textId="44539952" w:rsidR="005033A5" w:rsidRPr="003F5666" w:rsidRDefault="005033A5" w:rsidP="005033A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(A) Questionnaire completed </w:t>
      </w:r>
      <w:r w:rsidR="00D14B6E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at enrollment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5DF40C0" w14:textId="0279F712" w:rsidR="00514D94" w:rsidRPr="003F5666" w:rsidRDefault="006155B0" w:rsidP="00416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189ED4A" wp14:editId="2CCAD996">
            <wp:extent cx="5724525" cy="4591050"/>
            <wp:effectExtent l="0" t="0" r="952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91519" w14:textId="562DB076" w:rsidR="005033A5" w:rsidRPr="003F5666" w:rsidRDefault="005033A5" w:rsidP="005033A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Questionnaire completed </w:t>
      </w:r>
      <w:r w:rsidR="00D14B6E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at the end of the study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390087" w14:textId="0709CCFA" w:rsidR="005033A5" w:rsidRPr="003F5666" w:rsidRDefault="006155B0" w:rsidP="00416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B3653B5" wp14:editId="56F6D74B">
            <wp:extent cx="5724525" cy="4695825"/>
            <wp:effectExtent l="0" t="0" r="9525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23A97" w14:textId="322D4A34" w:rsidR="000C32C7" w:rsidRPr="003F5666" w:rsidRDefault="000C32C7" w:rsidP="000C32C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56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Pr="003F566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F5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033A5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Correlation</w:t>
      </w:r>
      <w:r w:rsidR="00295E23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033A5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5E23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lifestyle practices </w:t>
      </w:r>
      <w:r w:rsidR="005033A5" w:rsidRPr="003F5666">
        <w:rPr>
          <w:rFonts w:ascii="Times New Roman" w:hAnsi="Times New Roman" w:cs="Times New Roman"/>
          <w:color w:val="000000" w:themeColor="text1"/>
          <w:sz w:val="24"/>
          <w:szCs w:val="24"/>
        </w:rPr>
        <w:t>to reduce PM exposure</w:t>
      </w:r>
    </w:p>
    <w:p w14:paraId="182E5759" w14:textId="22C466E8" w:rsidR="000C32C7" w:rsidRPr="003F5666" w:rsidRDefault="005A6C39" w:rsidP="000C32C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pict w14:anchorId="48E87B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5pt;height:351.75pt">
            <v:imagedata r:id="rId11" o:title="Figure S3_220205"/>
          </v:shape>
        </w:pict>
      </w:r>
    </w:p>
    <w:p w14:paraId="00168ED2" w14:textId="47E28150" w:rsidR="00F235E8" w:rsidRPr="003F5666" w:rsidRDefault="00F235E8" w:rsidP="00416BA7">
      <w:pPr>
        <w:spacing w:line="480" w:lineRule="auto"/>
        <w:rPr>
          <w:color w:val="000000" w:themeColor="text1"/>
        </w:rPr>
      </w:pPr>
    </w:p>
    <w:sectPr w:rsidR="00F235E8" w:rsidRPr="003F5666" w:rsidSect="000901F1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570B7" w14:textId="77777777" w:rsidR="007C7487" w:rsidRDefault="007C7487" w:rsidP="006E6B40">
      <w:pPr>
        <w:spacing w:after="0" w:line="240" w:lineRule="auto"/>
      </w:pPr>
      <w:r>
        <w:separator/>
      </w:r>
    </w:p>
  </w:endnote>
  <w:endnote w:type="continuationSeparator" w:id="0">
    <w:p w14:paraId="38957748" w14:textId="77777777" w:rsidR="007C7487" w:rsidRDefault="007C7487" w:rsidP="006E6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altName w:val="NanumGothic"/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VerdanaPro-Semi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ff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4392523"/>
      <w:docPartObj>
        <w:docPartGallery w:val="Page Numbers (Bottom of Page)"/>
        <w:docPartUnique/>
      </w:docPartObj>
    </w:sdtPr>
    <w:sdtEndPr/>
    <w:sdtContent>
      <w:p w14:paraId="247CD23B" w14:textId="207E1553" w:rsidR="00CC3DC0" w:rsidRDefault="00CC3DC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CBA15B2" w14:textId="77777777" w:rsidR="00CC3DC0" w:rsidRDefault="00CC3DC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260CD" w14:textId="77777777" w:rsidR="007C7487" w:rsidRDefault="007C7487" w:rsidP="006E6B40">
      <w:pPr>
        <w:spacing w:after="0" w:line="240" w:lineRule="auto"/>
      </w:pPr>
      <w:r>
        <w:separator/>
      </w:r>
    </w:p>
  </w:footnote>
  <w:footnote w:type="continuationSeparator" w:id="0">
    <w:p w14:paraId="1F406871" w14:textId="77777777" w:rsidR="007C7487" w:rsidRDefault="007C7487" w:rsidP="006E6B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07403"/>
    <w:multiLevelType w:val="hybridMultilevel"/>
    <w:tmpl w:val="7A8815F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CA12F2"/>
    <w:multiLevelType w:val="hybridMultilevel"/>
    <w:tmpl w:val="7A8815F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BBF0942"/>
    <w:multiLevelType w:val="hybridMultilevel"/>
    <w:tmpl w:val="BE8ED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A22A0B"/>
    <w:multiLevelType w:val="hybridMultilevel"/>
    <w:tmpl w:val="8E1A1F80"/>
    <w:lvl w:ilvl="0" w:tplc="DACC46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57B46F3A"/>
    <w:multiLevelType w:val="hybridMultilevel"/>
    <w:tmpl w:val="773A46B8"/>
    <w:lvl w:ilvl="0" w:tplc="4FD049A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53A20DE"/>
    <w:multiLevelType w:val="hybridMultilevel"/>
    <w:tmpl w:val="7592E926"/>
    <w:lvl w:ilvl="0" w:tplc="D1007462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A6D7C5D"/>
    <w:multiLevelType w:val="hybridMultilevel"/>
    <w:tmpl w:val="773A46B8"/>
    <w:lvl w:ilvl="0" w:tplc="4FD049A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58F"/>
    <w:rsid w:val="000079D6"/>
    <w:rsid w:val="00033D8D"/>
    <w:rsid w:val="00055F6F"/>
    <w:rsid w:val="00066D60"/>
    <w:rsid w:val="000734AB"/>
    <w:rsid w:val="00074153"/>
    <w:rsid w:val="00075075"/>
    <w:rsid w:val="0007608B"/>
    <w:rsid w:val="000901F1"/>
    <w:rsid w:val="000A1C07"/>
    <w:rsid w:val="000A7F79"/>
    <w:rsid w:val="000C32C7"/>
    <w:rsid w:val="000C4570"/>
    <w:rsid w:val="000D102D"/>
    <w:rsid w:val="000D320C"/>
    <w:rsid w:val="000D4E2F"/>
    <w:rsid w:val="000E497A"/>
    <w:rsid w:val="000F6B4A"/>
    <w:rsid w:val="00100DA3"/>
    <w:rsid w:val="001014DF"/>
    <w:rsid w:val="001063CF"/>
    <w:rsid w:val="0010674B"/>
    <w:rsid w:val="001174CB"/>
    <w:rsid w:val="00124FDA"/>
    <w:rsid w:val="0016107F"/>
    <w:rsid w:val="00165090"/>
    <w:rsid w:val="00167739"/>
    <w:rsid w:val="001948A4"/>
    <w:rsid w:val="001A10E5"/>
    <w:rsid w:val="001A3A39"/>
    <w:rsid w:val="001C6983"/>
    <w:rsid w:val="001D3944"/>
    <w:rsid w:val="001D7AAF"/>
    <w:rsid w:val="001E14C5"/>
    <w:rsid w:val="0022446C"/>
    <w:rsid w:val="002348CE"/>
    <w:rsid w:val="00253397"/>
    <w:rsid w:val="00260A64"/>
    <w:rsid w:val="00262941"/>
    <w:rsid w:val="00276415"/>
    <w:rsid w:val="002811BC"/>
    <w:rsid w:val="00294436"/>
    <w:rsid w:val="00295E23"/>
    <w:rsid w:val="002A3450"/>
    <w:rsid w:val="002A3BFA"/>
    <w:rsid w:val="002A400F"/>
    <w:rsid w:val="002B5153"/>
    <w:rsid w:val="002B6A80"/>
    <w:rsid w:val="002D1D36"/>
    <w:rsid w:val="002D533C"/>
    <w:rsid w:val="002D6571"/>
    <w:rsid w:val="002F0E95"/>
    <w:rsid w:val="002F1BAE"/>
    <w:rsid w:val="002F62AE"/>
    <w:rsid w:val="003203B9"/>
    <w:rsid w:val="00322977"/>
    <w:rsid w:val="00323693"/>
    <w:rsid w:val="003250B9"/>
    <w:rsid w:val="00330550"/>
    <w:rsid w:val="0033525C"/>
    <w:rsid w:val="00346B39"/>
    <w:rsid w:val="003A13CE"/>
    <w:rsid w:val="003A7122"/>
    <w:rsid w:val="003C2679"/>
    <w:rsid w:val="003C7615"/>
    <w:rsid w:val="003D19B4"/>
    <w:rsid w:val="003D3C44"/>
    <w:rsid w:val="003E60E4"/>
    <w:rsid w:val="003F5666"/>
    <w:rsid w:val="00412504"/>
    <w:rsid w:val="00415D0D"/>
    <w:rsid w:val="00416BA7"/>
    <w:rsid w:val="00433B31"/>
    <w:rsid w:val="00433B7F"/>
    <w:rsid w:val="00434744"/>
    <w:rsid w:val="00445FF5"/>
    <w:rsid w:val="00452E2F"/>
    <w:rsid w:val="004655F8"/>
    <w:rsid w:val="004660D3"/>
    <w:rsid w:val="004675B8"/>
    <w:rsid w:val="00467E1B"/>
    <w:rsid w:val="0047519A"/>
    <w:rsid w:val="004B54F2"/>
    <w:rsid w:val="004C0BD4"/>
    <w:rsid w:val="004C4967"/>
    <w:rsid w:val="004C60B4"/>
    <w:rsid w:val="004D372F"/>
    <w:rsid w:val="004D734F"/>
    <w:rsid w:val="004F7645"/>
    <w:rsid w:val="005033A5"/>
    <w:rsid w:val="00504BA7"/>
    <w:rsid w:val="00514D94"/>
    <w:rsid w:val="00516DE6"/>
    <w:rsid w:val="00567E4A"/>
    <w:rsid w:val="00570872"/>
    <w:rsid w:val="00574481"/>
    <w:rsid w:val="00594F33"/>
    <w:rsid w:val="005A0BCE"/>
    <w:rsid w:val="005A6C39"/>
    <w:rsid w:val="00607D17"/>
    <w:rsid w:val="006155B0"/>
    <w:rsid w:val="00646DCF"/>
    <w:rsid w:val="00650B30"/>
    <w:rsid w:val="006550AA"/>
    <w:rsid w:val="006559C9"/>
    <w:rsid w:val="00661E19"/>
    <w:rsid w:val="00665786"/>
    <w:rsid w:val="006762A5"/>
    <w:rsid w:val="006800FD"/>
    <w:rsid w:val="006801DA"/>
    <w:rsid w:val="00695F38"/>
    <w:rsid w:val="006A7D29"/>
    <w:rsid w:val="006B4BA7"/>
    <w:rsid w:val="006C3AB6"/>
    <w:rsid w:val="006D59F1"/>
    <w:rsid w:val="006E6B40"/>
    <w:rsid w:val="006F5741"/>
    <w:rsid w:val="00715D12"/>
    <w:rsid w:val="0073547F"/>
    <w:rsid w:val="00744E3E"/>
    <w:rsid w:val="007647C0"/>
    <w:rsid w:val="007B768C"/>
    <w:rsid w:val="007C7487"/>
    <w:rsid w:val="007C7A78"/>
    <w:rsid w:val="007D03FE"/>
    <w:rsid w:val="007D307E"/>
    <w:rsid w:val="007D3133"/>
    <w:rsid w:val="007D5C30"/>
    <w:rsid w:val="007E0F54"/>
    <w:rsid w:val="007E5F6D"/>
    <w:rsid w:val="007F568E"/>
    <w:rsid w:val="0081068B"/>
    <w:rsid w:val="00836C42"/>
    <w:rsid w:val="008413AE"/>
    <w:rsid w:val="00866FE0"/>
    <w:rsid w:val="00867E8B"/>
    <w:rsid w:val="008711C1"/>
    <w:rsid w:val="00874A3F"/>
    <w:rsid w:val="0089417C"/>
    <w:rsid w:val="0089541E"/>
    <w:rsid w:val="008B1702"/>
    <w:rsid w:val="008C1A23"/>
    <w:rsid w:val="008D1FC5"/>
    <w:rsid w:val="008E772D"/>
    <w:rsid w:val="00910F25"/>
    <w:rsid w:val="009222A0"/>
    <w:rsid w:val="009404F1"/>
    <w:rsid w:val="009430AE"/>
    <w:rsid w:val="00946284"/>
    <w:rsid w:val="00954079"/>
    <w:rsid w:val="0095414C"/>
    <w:rsid w:val="009703A5"/>
    <w:rsid w:val="00971A78"/>
    <w:rsid w:val="009722AB"/>
    <w:rsid w:val="009812AB"/>
    <w:rsid w:val="0098661F"/>
    <w:rsid w:val="009A2780"/>
    <w:rsid w:val="009B7531"/>
    <w:rsid w:val="009D75C4"/>
    <w:rsid w:val="00A05B15"/>
    <w:rsid w:val="00A21993"/>
    <w:rsid w:val="00A2268B"/>
    <w:rsid w:val="00A279A2"/>
    <w:rsid w:val="00A439E5"/>
    <w:rsid w:val="00A57143"/>
    <w:rsid w:val="00A67540"/>
    <w:rsid w:val="00A71A03"/>
    <w:rsid w:val="00A73657"/>
    <w:rsid w:val="00A7508D"/>
    <w:rsid w:val="00A8067A"/>
    <w:rsid w:val="00A827F6"/>
    <w:rsid w:val="00A937CE"/>
    <w:rsid w:val="00A97D8A"/>
    <w:rsid w:val="00AA00CA"/>
    <w:rsid w:val="00AC1021"/>
    <w:rsid w:val="00AD3464"/>
    <w:rsid w:val="00AE13D7"/>
    <w:rsid w:val="00AE7ACC"/>
    <w:rsid w:val="00B019BA"/>
    <w:rsid w:val="00B21717"/>
    <w:rsid w:val="00B21E30"/>
    <w:rsid w:val="00B2540D"/>
    <w:rsid w:val="00B265E8"/>
    <w:rsid w:val="00B35AD1"/>
    <w:rsid w:val="00B65E6B"/>
    <w:rsid w:val="00B7634F"/>
    <w:rsid w:val="00B76A18"/>
    <w:rsid w:val="00B85574"/>
    <w:rsid w:val="00BA6E91"/>
    <w:rsid w:val="00BB1B1B"/>
    <w:rsid w:val="00BB6DF4"/>
    <w:rsid w:val="00BD4209"/>
    <w:rsid w:val="00C02A0F"/>
    <w:rsid w:val="00C07382"/>
    <w:rsid w:val="00C163ED"/>
    <w:rsid w:val="00C20381"/>
    <w:rsid w:val="00C23D2D"/>
    <w:rsid w:val="00C25101"/>
    <w:rsid w:val="00C42FD5"/>
    <w:rsid w:val="00C6240F"/>
    <w:rsid w:val="00C663BB"/>
    <w:rsid w:val="00C72137"/>
    <w:rsid w:val="00C8658F"/>
    <w:rsid w:val="00C86595"/>
    <w:rsid w:val="00C9087E"/>
    <w:rsid w:val="00C97B6E"/>
    <w:rsid w:val="00CA270C"/>
    <w:rsid w:val="00CA5EF6"/>
    <w:rsid w:val="00CB56D0"/>
    <w:rsid w:val="00CC3DC0"/>
    <w:rsid w:val="00CD24BA"/>
    <w:rsid w:val="00CD733E"/>
    <w:rsid w:val="00D03A95"/>
    <w:rsid w:val="00D06549"/>
    <w:rsid w:val="00D14B6E"/>
    <w:rsid w:val="00D30304"/>
    <w:rsid w:val="00D36A9A"/>
    <w:rsid w:val="00D419DF"/>
    <w:rsid w:val="00D77EA7"/>
    <w:rsid w:val="00D86576"/>
    <w:rsid w:val="00DA3A3C"/>
    <w:rsid w:val="00DB1DD0"/>
    <w:rsid w:val="00DB500E"/>
    <w:rsid w:val="00DB6BEF"/>
    <w:rsid w:val="00DC29B0"/>
    <w:rsid w:val="00DC38B3"/>
    <w:rsid w:val="00DC3F47"/>
    <w:rsid w:val="00E006FB"/>
    <w:rsid w:val="00E03D96"/>
    <w:rsid w:val="00E04B62"/>
    <w:rsid w:val="00E073B1"/>
    <w:rsid w:val="00E2235D"/>
    <w:rsid w:val="00E53700"/>
    <w:rsid w:val="00E62CD2"/>
    <w:rsid w:val="00E822B7"/>
    <w:rsid w:val="00E90940"/>
    <w:rsid w:val="00E95437"/>
    <w:rsid w:val="00E955D1"/>
    <w:rsid w:val="00EA371B"/>
    <w:rsid w:val="00EA6B6E"/>
    <w:rsid w:val="00EB7AFB"/>
    <w:rsid w:val="00EC1B63"/>
    <w:rsid w:val="00ED2844"/>
    <w:rsid w:val="00EF34D2"/>
    <w:rsid w:val="00F235E8"/>
    <w:rsid w:val="00F27066"/>
    <w:rsid w:val="00F273A9"/>
    <w:rsid w:val="00F352E4"/>
    <w:rsid w:val="00F612F8"/>
    <w:rsid w:val="00F760C1"/>
    <w:rsid w:val="00F773DF"/>
    <w:rsid w:val="00F77DC2"/>
    <w:rsid w:val="00F87FA0"/>
    <w:rsid w:val="00FA71F5"/>
    <w:rsid w:val="00FB591F"/>
    <w:rsid w:val="00FD57C6"/>
    <w:rsid w:val="00FD5D57"/>
    <w:rsid w:val="00FE6DA8"/>
    <w:rsid w:val="00FF138E"/>
    <w:rsid w:val="00FF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D55BF"/>
  <w15:docId w15:val="{626B5637-A34A-4C72-B8FB-D8799E02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3D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087E"/>
    <w:pPr>
      <w:ind w:leftChars="400" w:left="800"/>
    </w:pPr>
  </w:style>
  <w:style w:type="table" w:styleId="a4">
    <w:name w:val="Table Grid"/>
    <w:basedOn w:val="a1"/>
    <w:uiPriority w:val="59"/>
    <w:rsid w:val="00C9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6E6B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6E6B4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E6B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E6B40"/>
  </w:style>
  <w:style w:type="paragraph" w:styleId="a7">
    <w:name w:val="footer"/>
    <w:basedOn w:val="a"/>
    <w:link w:val="Char1"/>
    <w:uiPriority w:val="99"/>
    <w:unhideWhenUsed/>
    <w:rsid w:val="006E6B4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E6B40"/>
  </w:style>
  <w:style w:type="character" w:styleId="a8">
    <w:name w:val="Hyperlink"/>
    <w:uiPriority w:val="99"/>
    <w:unhideWhenUsed/>
    <w:rsid w:val="006E6B40"/>
    <w:rPr>
      <w:color w:val="0563C1"/>
      <w:u w:val="single"/>
    </w:rPr>
  </w:style>
  <w:style w:type="character" w:styleId="a9">
    <w:name w:val="annotation reference"/>
    <w:basedOn w:val="a0"/>
    <w:uiPriority w:val="99"/>
    <w:semiHidden/>
    <w:unhideWhenUsed/>
    <w:rsid w:val="006559C9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6559C9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6559C9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559C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559C9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9222A0"/>
    <w:pPr>
      <w:wordWrap/>
      <w:autoSpaceDE/>
      <w:autoSpaceDN/>
      <w:spacing w:after="0" w:line="240" w:lineRule="auto"/>
    </w:pPr>
    <w:rPr>
      <w:rFonts w:ascii="맑은 고딕" w:eastAsia="맑은 고딕" w:hAnsi="맑은 고딕"/>
      <w:noProof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9222A0"/>
    <w:rPr>
      <w:rFonts w:ascii="맑은 고딕" w:eastAsia="맑은 고딕" w:hAnsi="맑은 고딕"/>
      <w:noProof/>
      <w:lang w:eastAsia="zh-CN"/>
    </w:rPr>
  </w:style>
  <w:style w:type="paragraph" w:styleId="ac">
    <w:name w:val="Normal (Web)"/>
    <w:basedOn w:val="a"/>
    <w:uiPriority w:val="99"/>
    <w:unhideWhenUsed/>
    <w:rsid w:val="00A2268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d">
    <w:name w:val="_"/>
    <w:basedOn w:val="a0"/>
    <w:rsid w:val="00412504"/>
  </w:style>
  <w:style w:type="paragraph" w:styleId="ae">
    <w:name w:val="Revision"/>
    <w:hidden/>
    <w:uiPriority w:val="99"/>
    <w:semiHidden/>
    <w:rsid w:val="000C457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CCB53-FB1A-4E3D-AB1B-9C8B9FF65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72</Words>
  <Characters>5544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형준</dc:creator>
  <cp:lastModifiedBy>USER</cp:lastModifiedBy>
  <cp:revision>3</cp:revision>
  <dcterms:created xsi:type="dcterms:W3CDTF">2023-07-08T13:37:00Z</dcterms:created>
  <dcterms:modified xsi:type="dcterms:W3CDTF">2023-07-0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espiratory-and-critical-care-medicine</vt:lpwstr>
  </property>
  <property fmtid="{D5CDD505-2E9C-101B-9397-08002B2CF9AE}" pid="3" name="Mendeley Recent Style Name 0_1">
    <vt:lpwstr>American Journal of Respiratory and Critical Care Medicine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nnals-of-internal-medicine</vt:lpwstr>
  </property>
  <property fmtid="{D5CDD505-2E9C-101B-9397-08002B2CF9AE}" pid="9" name="Mendeley Recent Style Name 3_1">
    <vt:lpwstr>Annals of Internal Medicine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radiology</vt:lpwstr>
  </property>
  <property fmtid="{D5CDD505-2E9C-101B-9397-08002B2CF9AE}" pid="17" name="Mendeley Recent Style Name 7_1">
    <vt:lpwstr>Radiology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c2abc3-515a-3f64-875f-9a1a5b6a46ce</vt:lpwstr>
  </property>
  <property fmtid="{D5CDD505-2E9C-101B-9397-08002B2CF9AE}" pid="24" name="Mendeley Citation Style_1">
    <vt:lpwstr>http://www.zotero.org/styles/american-journal-of-respiratory-and-critical-care-medicine</vt:lpwstr>
  </property>
</Properties>
</file>